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499A99" w:rsidR="00FB3483" w:rsidRPr="00930A31" w:rsidRDefault="00BE1E6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ECF472" w:rsidR="00FB3483" w:rsidRPr="00930A31" w:rsidRDefault="00BE1E6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6B1773" w:rsidR="00FB3483" w:rsidRPr="00930A31" w:rsidRDefault="00BE1E66"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0D7DC8"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313C11"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13244E"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991DCA"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54A41A6"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C9D910"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4590F9" w:rsidR="00930A31"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BB45F0" w:rsidR="00930A31"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912756" w:rsidR="00FB3483" w:rsidRPr="00930A31" w:rsidRDefault="00322FF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1F7479" w:rsidR="00FB3483" w:rsidRPr="00930A31" w:rsidRDefault="00A852D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16C36D" w:rsidR="00930A31"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459799" w:rsidR="00930A31"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1E20C1" w:rsidR="00930A31" w:rsidRPr="00930A31" w:rsidRDefault="00F64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5D6A85" w:rsidR="00930A31"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062B10" w:rsidR="00930A31" w:rsidRPr="00930A31" w:rsidRDefault="00A852D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F0C471" w:rsidR="00930A31" w:rsidRPr="00930A31" w:rsidRDefault="003A63F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41D3F6" w:rsidR="006E5FE2" w:rsidRPr="00930A31" w:rsidRDefault="006265E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FA953E" w:rsidR="006E5FE2" w:rsidRPr="00930A31" w:rsidRDefault="003A63F3" w:rsidP="005979B8">
            <w:pPr>
              <w:pStyle w:val="Default"/>
              <w:spacing w:before="40" w:after="40"/>
              <w:rPr>
                <w:rFonts w:ascii="Arial" w:hAnsi="Arial" w:cs="Arial"/>
                <w:color w:val="auto"/>
                <w:sz w:val="18"/>
                <w:szCs w:val="18"/>
              </w:rPr>
            </w:pPr>
            <w:r w:rsidRPr="003A63F3">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3C510D" w:rsidR="00930A31"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FE3E47" w:rsidR="00930A31"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E5A766" w:rsidR="00FB3483" w:rsidRPr="00930A31" w:rsidRDefault="003A63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434FBD" w:rsidR="00FB3483" w:rsidRPr="00930A31" w:rsidRDefault="005D78E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FC4A4A" w:rsidR="00FB3483" w:rsidRPr="00930A31" w:rsidRDefault="00F64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4C79C3" w:rsidR="00930A31" w:rsidRPr="00930A31" w:rsidRDefault="005D78E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A7D9C5" w:rsidR="00930A31" w:rsidRPr="00930A31" w:rsidRDefault="005D78E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571EA0" w:rsidR="00930A31" w:rsidRPr="00930A31" w:rsidRDefault="00F64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F9B5BA2" w:rsidR="00930A31" w:rsidRPr="00930A31" w:rsidRDefault="005D78E2" w:rsidP="005979B8">
            <w:pPr>
              <w:pStyle w:val="Default"/>
              <w:spacing w:before="40" w:after="40"/>
              <w:rPr>
                <w:rFonts w:ascii="Arial" w:hAnsi="Arial" w:cs="Arial"/>
                <w:color w:val="auto"/>
                <w:sz w:val="18"/>
                <w:szCs w:val="18"/>
              </w:rPr>
            </w:pPr>
            <w:r w:rsidRPr="005D78E2">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688E83" w:rsidR="00FB3483" w:rsidRPr="00930A31" w:rsidRDefault="00F6470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117CC94" w:rsidR="00077B44" w:rsidRPr="00930A31" w:rsidRDefault="00F64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1A1754"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3032938"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F1E938B"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F7EDBC"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5-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6826AB"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1234A6"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79FC73" w:rsidR="00930A31"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5C6424" w:rsidR="00077B44"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835FA9" w:rsidR="00077B44" w:rsidRPr="00930A31" w:rsidRDefault="005D78E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5AB2FA7" w:rsidR="00077B44" w:rsidRPr="00930A31" w:rsidRDefault="00F6470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63D9A" w14:textId="77777777" w:rsidR="00A92386" w:rsidRDefault="00A92386">
      <w:r>
        <w:separator/>
      </w:r>
    </w:p>
  </w:endnote>
  <w:endnote w:type="continuationSeparator" w:id="0">
    <w:p w14:paraId="1B952682" w14:textId="77777777" w:rsidR="00A92386" w:rsidRDefault="00A92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ECBC02" w14:textId="77777777" w:rsidR="00A92386" w:rsidRDefault="00A92386">
      <w:r>
        <w:separator/>
      </w:r>
    </w:p>
  </w:footnote>
  <w:footnote w:type="continuationSeparator" w:id="0">
    <w:p w14:paraId="2B6671E6" w14:textId="77777777" w:rsidR="00A92386" w:rsidRDefault="00A923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0E457E7" w:rsidR="00947707" w:rsidRPr="00930A31" w:rsidRDefault="008D5EA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D7E120">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3A2A"/>
    <w:rsid w:val="00256BAF"/>
    <w:rsid w:val="002A2A06"/>
    <w:rsid w:val="002A4FAD"/>
    <w:rsid w:val="003103C2"/>
    <w:rsid w:val="00322FF7"/>
    <w:rsid w:val="003516AD"/>
    <w:rsid w:val="00363B8D"/>
    <w:rsid w:val="003760FB"/>
    <w:rsid w:val="003A63F3"/>
    <w:rsid w:val="003B79FF"/>
    <w:rsid w:val="00400A0B"/>
    <w:rsid w:val="004033C1"/>
    <w:rsid w:val="00443C1D"/>
    <w:rsid w:val="00461576"/>
    <w:rsid w:val="004C1685"/>
    <w:rsid w:val="005078EE"/>
    <w:rsid w:val="00550BF1"/>
    <w:rsid w:val="0059028D"/>
    <w:rsid w:val="005979B8"/>
    <w:rsid w:val="005D78E2"/>
    <w:rsid w:val="006265E8"/>
    <w:rsid w:val="00640172"/>
    <w:rsid w:val="006E5FE2"/>
    <w:rsid w:val="006F3BA6"/>
    <w:rsid w:val="00726794"/>
    <w:rsid w:val="0077253C"/>
    <w:rsid w:val="008412D5"/>
    <w:rsid w:val="008A3EAE"/>
    <w:rsid w:val="008D5EA5"/>
    <w:rsid w:val="008E2C91"/>
    <w:rsid w:val="00930A31"/>
    <w:rsid w:val="00947707"/>
    <w:rsid w:val="009827E5"/>
    <w:rsid w:val="00A215D2"/>
    <w:rsid w:val="00A852D2"/>
    <w:rsid w:val="00A86593"/>
    <w:rsid w:val="00A92386"/>
    <w:rsid w:val="00AB79CE"/>
    <w:rsid w:val="00AE4BBD"/>
    <w:rsid w:val="00B51910"/>
    <w:rsid w:val="00B730D1"/>
    <w:rsid w:val="00BE1E66"/>
    <w:rsid w:val="00C22710"/>
    <w:rsid w:val="00D95D84"/>
    <w:rsid w:val="00DC4F19"/>
    <w:rsid w:val="00E324A8"/>
    <w:rsid w:val="00E66E3A"/>
    <w:rsid w:val="00EB610E"/>
    <w:rsid w:val="00F647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47</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羽姝 柳</cp:lastModifiedBy>
  <cp:revision>2</cp:revision>
  <cp:lastPrinted>2020-11-24T03:02:00Z</cp:lastPrinted>
  <dcterms:created xsi:type="dcterms:W3CDTF">2025-03-07T06:10:00Z</dcterms:created>
  <dcterms:modified xsi:type="dcterms:W3CDTF">2025-03-07T06:10:00Z</dcterms:modified>
</cp:coreProperties>
</file>